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EF5A5" w14:textId="470509D1" w:rsidR="00C8675F" w:rsidRPr="009F3E6B" w:rsidRDefault="00C8675F" w:rsidP="00C8675F">
      <w:pPr>
        <w:ind w:right="210"/>
        <w:jc w:val="center"/>
        <w:rPr>
          <w:rStyle w:val="fontstyle01"/>
          <w:rFonts w:ascii="Times New Roman" w:hAnsi="Times New Roman" w:cs="Times New Roman"/>
          <w:b/>
          <w:i/>
          <w:color w:val="auto"/>
          <w:sz w:val="28"/>
          <w:szCs w:val="28"/>
          <w:lang w:eastAsia="zh-CN"/>
        </w:rPr>
      </w:pPr>
      <w:r w:rsidRPr="009F3E6B">
        <w:rPr>
          <w:rStyle w:val="fontstyle01"/>
          <w:rFonts w:ascii="Times New Roman" w:hAnsi="Times New Roman" w:cs="Times New Roman"/>
          <w:b/>
          <w:i/>
          <w:color w:val="auto"/>
          <w:sz w:val="28"/>
          <w:szCs w:val="28"/>
          <w:lang w:eastAsia="zh-CN"/>
        </w:rPr>
        <w:t>Supplementary Material</w:t>
      </w:r>
    </w:p>
    <w:p w14:paraId="2B8DF314" w14:textId="77777777" w:rsidR="005F1637" w:rsidRDefault="005F1637" w:rsidP="005F1637">
      <w:pPr>
        <w:ind w:right="210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olecular Targeted Agent and Immune Checkpoint Inhibitor Co-loaded Thermosensitive Hydrogel for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ynergistic Therapy of Rectal Cancer</w:t>
      </w:r>
    </w:p>
    <w:p w14:paraId="7FB30221" w14:textId="77777777" w:rsidR="005F1637" w:rsidRDefault="005F1637" w:rsidP="005F1637">
      <w:pPr>
        <w:ind w:left="210" w:right="210"/>
        <w:rPr>
          <w:rFonts w:ascii="Arial" w:hAnsi="Arial" w:cs="Arial"/>
          <w:sz w:val="28"/>
          <w:szCs w:val="28"/>
        </w:rPr>
      </w:pPr>
    </w:p>
    <w:p w14:paraId="1165B137" w14:textId="77777777" w:rsidR="005F1637" w:rsidRDefault="005F1637" w:rsidP="005F1637">
      <w:pPr>
        <w:ind w:right="210"/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</w:rPr>
        <w:t>Huaiyu Zhang</w:t>
      </w:r>
      <w:r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</w:rPr>
        <w:t>, Jiayu Zhang</w:t>
      </w:r>
      <w:r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</w:rPr>
        <w:t>, Yilun Liu</w:t>
      </w:r>
      <w:r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</w:rPr>
        <w:t>, Yang Jiang</w:t>
      </w:r>
      <w:r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  <w:vertAlign w:val="superscript"/>
        </w:rPr>
        <w:t>1*</w:t>
      </w:r>
      <w:r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</w:rPr>
        <w:t>, Zhongmin Li</w:t>
      </w:r>
      <w:r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  <w:vertAlign w:val="superscript"/>
        </w:rPr>
        <w:t>1*</w:t>
      </w:r>
    </w:p>
    <w:p w14:paraId="054C3CF6" w14:textId="77777777" w:rsidR="005F1637" w:rsidRDefault="005F1637" w:rsidP="005F1637">
      <w:pPr>
        <w:ind w:left="210" w:right="210"/>
        <w:rPr>
          <w:rFonts w:ascii="Times New Roman" w:eastAsia="宋体" w:hAnsi="Times New Roman" w:cs="Times New Roman"/>
          <w:bCs/>
          <w:spacing w:val="3"/>
          <w:kern w:val="0"/>
          <w:sz w:val="24"/>
          <w:szCs w:val="24"/>
        </w:rPr>
      </w:pPr>
    </w:p>
    <w:p w14:paraId="58CB62C3" w14:textId="77777777" w:rsidR="005F1637" w:rsidRDefault="005F1637" w:rsidP="005F1637">
      <w:pPr>
        <w:widowControl/>
        <w:spacing w:line="480" w:lineRule="auto"/>
        <w:ind w:right="21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</w:rPr>
        <w:t>Department of Gastrointestinal Colorectal and Anal Surgery, China-Japan Union Hospital of Jilin University, 126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</w:rPr>
        <w:t>Xiantai Street</w:t>
      </w:r>
      <w:r>
        <w:rPr>
          <w:rFonts w:ascii="Times New Roman" w:hAnsi="Times New Roman" w:cs="Times New Roman"/>
          <w:kern w:val="0"/>
          <w:sz w:val="24"/>
          <w:szCs w:val="20"/>
        </w:rPr>
        <w:t>,</w:t>
      </w:r>
      <w:r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</w:rPr>
        <w:t xml:space="preserve"> Changchun 1300</w:t>
      </w:r>
      <w:r>
        <w:rPr>
          <w:rFonts w:ascii="Times New Roman" w:hAnsi="Times New Roman" w:cs="Times New Roman"/>
          <w:kern w:val="0"/>
          <w:sz w:val="24"/>
          <w:szCs w:val="20"/>
        </w:rPr>
        <w:t>33</w:t>
      </w:r>
      <w:r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</w:rPr>
        <w:t>, P. R. China</w:t>
      </w:r>
    </w:p>
    <w:p w14:paraId="0D98B1ED" w14:textId="77777777" w:rsidR="005F1637" w:rsidRDefault="005F1637" w:rsidP="005F1637">
      <w:pPr>
        <w:widowControl/>
        <w:spacing w:line="480" w:lineRule="auto"/>
        <w:ind w:right="210"/>
        <w:rPr>
          <w:rFonts w:ascii="Times New Roman" w:hAnsi="Times New Roman" w:cs="Times New Roman"/>
          <w:kern w:val="0"/>
          <w:sz w:val="24"/>
          <w:szCs w:val="20"/>
        </w:rPr>
      </w:pPr>
    </w:p>
    <w:p w14:paraId="35EE97D5" w14:textId="77777777" w:rsidR="005F1637" w:rsidRDefault="005F1637" w:rsidP="005F1637">
      <w:pPr>
        <w:widowControl/>
        <w:spacing w:line="480" w:lineRule="auto"/>
        <w:ind w:right="21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*Correspondance:</w:t>
      </w:r>
    </w:p>
    <w:p w14:paraId="1D438BD7" w14:textId="77777777" w:rsidR="005F1637" w:rsidRDefault="005F1637" w:rsidP="005F1637">
      <w:pPr>
        <w:widowControl/>
        <w:spacing w:line="480" w:lineRule="auto"/>
        <w:ind w:right="21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Yang Jiang</w:t>
      </w:r>
    </w:p>
    <w:p w14:paraId="43587931" w14:textId="7245DEEA" w:rsidR="005F1637" w:rsidRDefault="005F1637" w:rsidP="005F1637">
      <w:pPr>
        <w:widowControl/>
        <w:spacing w:line="480" w:lineRule="auto"/>
        <w:ind w:right="210"/>
        <w:rPr>
          <w:rFonts w:ascii="Times New Roman" w:hAnsi="Times New Roman" w:cs="Times New Roman"/>
          <w:kern w:val="0"/>
          <w:sz w:val="24"/>
          <w:szCs w:val="24"/>
        </w:rPr>
      </w:pPr>
      <w:r w:rsidRPr="005F1637">
        <w:rPr>
          <w:rFonts w:ascii="Times New Roman" w:hAnsi="Times New Roman" w:cs="Times New Roman"/>
          <w:sz w:val="24"/>
          <w:szCs w:val="24"/>
        </w:rPr>
        <w:t>jiangyang@jlu.edu.cn</w:t>
      </w:r>
    </w:p>
    <w:p w14:paraId="342E2E95" w14:textId="77777777" w:rsidR="005F1637" w:rsidRDefault="005F1637" w:rsidP="005F1637">
      <w:pPr>
        <w:widowControl/>
        <w:spacing w:line="480" w:lineRule="auto"/>
        <w:ind w:right="21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Zhongmin Li</w:t>
      </w:r>
    </w:p>
    <w:p w14:paraId="6ABDE58A" w14:textId="0A238EC9" w:rsidR="005F1637" w:rsidRDefault="005F1637" w:rsidP="005F1637">
      <w:pPr>
        <w:widowControl/>
        <w:spacing w:line="480" w:lineRule="auto"/>
        <w:ind w:right="210"/>
        <w:rPr>
          <w:rFonts w:ascii="Times New Roman" w:hAnsi="Times New Roman" w:cs="Times New Roman"/>
          <w:sz w:val="24"/>
          <w:szCs w:val="24"/>
        </w:rPr>
      </w:pPr>
      <w:r w:rsidRPr="005F1637">
        <w:rPr>
          <w:rFonts w:ascii="Times New Roman" w:hAnsi="Times New Roman" w:cs="Times New Roman"/>
          <w:sz w:val="24"/>
          <w:szCs w:val="24"/>
        </w:rPr>
        <w:t>lizhongmin1211@jlu.edu.com</w:t>
      </w:r>
    </w:p>
    <w:p w14:paraId="38FFF16F" w14:textId="3B46F0BA" w:rsidR="008C6392" w:rsidRPr="005E34B9" w:rsidRDefault="008C6392" w:rsidP="005E34B9">
      <w:pPr>
        <w:widowControl/>
        <w:spacing w:line="480" w:lineRule="auto"/>
        <w:ind w:right="210"/>
        <w:rPr>
          <w:rFonts w:ascii="Times New Roman" w:hAnsi="Times New Roman" w:cs="Times New Roman"/>
          <w:color w:val="000000"/>
          <w:sz w:val="28"/>
          <w:szCs w:val="28"/>
        </w:rPr>
      </w:pPr>
      <w:r w:rsidRPr="008C6392">
        <w:rPr>
          <w:rFonts w:ascii="Arial" w:hAnsi="Arial" w:cs="Arial"/>
          <w:b/>
          <w:bCs/>
          <w:color w:val="000000"/>
          <w:sz w:val="24"/>
          <w:szCs w:val="24"/>
          <w:lang w:eastAsia="zh-CN"/>
        </w:rPr>
        <w:br w:type="page"/>
      </w:r>
    </w:p>
    <w:p w14:paraId="1C6F7123" w14:textId="6243B7E1" w:rsidR="003E72D3" w:rsidRPr="00BC6379" w:rsidRDefault="00570542" w:rsidP="009F3E6B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CC68F8" w:rsidRPr="00CC68F8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3F768E70" w14:textId="253E6A2E" w:rsidR="005F1637" w:rsidRDefault="00120648" w:rsidP="005F1637">
      <w:pPr>
        <w:spacing w:line="360" w:lineRule="auto"/>
        <w:jc w:val="center"/>
        <w:rPr>
          <w:rFonts w:ascii="Arial" w:hAnsi="Arial" w:cs="Arial"/>
          <w:szCs w:val="21"/>
        </w:rPr>
      </w:pPr>
      <w:r>
        <w:rPr>
          <w:noProof/>
        </w:rPr>
        <w:drawing>
          <wp:inline distT="0" distB="0" distL="0" distR="0" wp14:anchorId="667C3F80" wp14:editId="479CF4B4">
            <wp:extent cx="5041265" cy="535940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535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33D06" w14:textId="482FF229" w:rsidR="005F1637" w:rsidRPr="005F1637" w:rsidRDefault="005F1637" w:rsidP="005F1637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5F1637">
        <w:rPr>
          <w:rFonts w:ascii="Arial" w:hAnsi="Arial" w:cs="Arial"/>
          <w:b/>
          <w:sz w:val="24"/>
          <w:szCs w:val="24"/>
          <w:lang w:eastAsia="zh-CN"/>
        </w:rPr>
        <w:t>Supplemental Figure 1</w:t>
      </w:r>
      <w:r w:rsidRPr="005F1637">
        <w:rPr>
          <w:rFonts w:ascii="Arial" w:hAnsi="Arial" w:cs="Arial"/>
          <w:b/>
          <w:bCs/>
          <w:sz w:val="24"/>
          <w:szCs w:val="24"/>
        </w:rPr>
        <w:t xml:space="preserve">. </w:t>
      </w:r>
      <w:r w:rsidRPr="005F1637">
        <w:rPr>
          <w:rFonts w:ascii="Arial" w:hAnsi="Arial" w:cs="Arial"/>
          <w:kern w:val="0"/>
          <w:sz w:val="24"/>
          <w:szCs w:val="24"/>
        </w:rPr>
        <w:t>Flow cytometry analysis of CD8</w:t>
      </w:r>
      <w:r w:rsidRPr="005F1637">
        <w:rPr>
          <w:rFonts w:ascii="Arial" w:hAnsi="Arial" w:cs="Arial"/>
          <w:kern w:val="0"/>
          <w:sz w:val="24"/>
          <w:szCs w:val="24"/>
          <w:vertAlign w:val="superscript"/>
        </w:rPr>
        <w:t>+</w:t>
      </w:r>
      <w:r w:rsidRPr="005F1637">
        <w:rPr>
          <w:rFonts w:ascii="Arial" w:hAnsi="Arial" w:cs="Arial"/>
          <w:kern w:val="0"/>
          <w:sz w:val="24"/>
          <w:szCs w:val="24"/>
        </w:rPr>
        <w:t xml:space="preserve"> T cell ratio in TDLN of PBS, Gel/BMS, and Gel/(BMS+REG) groups (</w:t>
      </w:r>
      <w:r w:rsidRPr="005F1637">
        <w:rPr>
          <w:rFonts w:ascii="Arial" w:hAnsi="Arial" w:cs="Arial"/>
          <w:i/>
          <w:kern w:val="0"/>
          <w:sz w:val="24"/>
          <w:szCs w:val="24"/>
        </w:rPr>
        <w:t>n</w:t>
      </w:r>
      <w:r w:rsidRPr="005F1637">
        <w:rPr>
          <w:rFonts w:ascii="Arial" w:hAnsi="Arial" w:cs="Arial"/>
          <w:kern w:val="0"/>
          <w:sz w:val="24"/>
          <w:szCs w:val="24"/>
        </w:rPr>
        <w:t xml:space="preserve"> = 3).</w:t>
      </w:r>
    </w:p>
    <w:p w14:paraId="2888DCF5" w14:textId="77777777" w:rsidR="005F1637" w:rsidRDefault="005F1637" w:rsidP="005F163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br w:type="page"/>
      </w:r>
    </w:p>
    <w:p w14:paraId="25916B50" w14:textId="354C8916" w:rsidR="005F1637" w:rsidRDefault="00120648" w:rsidP="005F1637">
      <w:pPr>
        <w:spacing w:line="360" w:lineRule="auto"/>
        <w:rPr>
          <w:rFonts w:ascii="Arial" w:hAnsi="Arial" w:cs="Arial"/>
          <w:szCs w:val="21"/>
        </w:rPr>
      </w:pPr>
      <w:r>
        <w:rPr>
          <w:noProof/>
        </w:rPr>
        <w:lastRenderedPageBreak/>
        <w:drawing>
          <wp:inline distT="0" distB="0" distL="0" distR="0" wp14:anchorId="5433ECA1" wp14:editId="6709BBF2">
            <wp:extent cx="5041265" cy="5311775"/>
            <wp:effectExtent l="0" t="0" r="6985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531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E9A67" w14:textId="29EDF635" w:rsidR="005F1637" w:rsidRPr="005F1637" w:rsidRDefault="005F1637" w:rsidP="005F1637">
      <w:pPr>
        <w:spacing w:line="480" w:lineRule="auto"/>
        <w:rPr>
          <w:rFonts w:ascii="Arial" w:hAnsi="Arial" w:cs="Arial"/>
          <w:b/>
          <w:bCs/>
          <w:szCs w:val="21"/>
        </w:rPr>
      </w:pPr>
      <w:r w:rsidRPr="005F1637">
        <w:rPr>
          <w:rFonts w:ascii="Arial" w:hAnsi="Arial" w:cs="Arial"/>
          <w:b/>
          <w:sz w:val="24"/>
          <w:szCs w:val="24"/>
          <w:lang w:eastAsia="zh-CN"/>
        </w:rPr>
        <w:t>Supplemental Figure 2</w:t>
      </w:r>
      <w:r w:rsidRPr="005F1637">
        <w:rPr>
          <w:rFonts w:ascii="Arial" w:hAnsi="Arial" w:cs="Arial"/>
          <w:b/>
          <w:bCs/>
          <w:sz w:val="24"/>
          <w:szCs w:val="24"/>
        </w:rPr>
        <w:t xml:space="preserve">. </w:t>
      </w:r>
      <w:r w:rsidRPr="005F1637">
        <w:rPr>
          <w:rFonts w:ascii="Arial" w:hAnsi="Arial" w:cs="Arial"/>
          <w:kern w:val="0"/>
          <w:sz w:val="24"/>
          <w:szCs w:val="24"/>
        </w:rPr>
        <w:t>Flow cytometry analysis of CD8</w:t>
      </w:r>
      <w:r w:rsidRPr="005F1637">
        <w:rPr>
          <w:rFonts w:ascii="Arial" w:hAnsi="Arial" w:cs="Arial"/>
          <w:kern w:val="0"/>
          <w:sz w:val="24"/>
          <w:szCs w:val="24"/>
          <w:vertAlign w:val="superscript"/>
        </w:rPr>
        <w:t>+</w:t>
      </w:r>
      <w:r w:rsidRPr="005F1637">
        <w:rPr>
          <w:rFonts w:ascii="Arial" w:hAnsi="Arial" w:cs="Arial"/>
          <w:kern w:val="0"/>
          <w:sz w:val="24"/>
          <w:szCs w:val="24"/>
        </w:rPr>
        <w:t xml:space="preserve"> T cell ratio in spleens of PBS, Gel/BMS, and Gel/(BMS+REG) groups (</w:t>
      </w:r>
      <w:r w:rsidRPr="005F1637">
        <w:rPr>
          <w:rFonts w:ascii="Arial" w:hAnsi="Arial" w:cs="Arial"/>
          <w:i/>
          <w:kern w:val="0"/>
          <w:sz w:val="24"/>
          <w:szCs w:val="24"/>
        </w:rPr>
        <w:t>n</w:t>
      </w:r>
      <w:r w:rsidRPr="005F1637">
        <w:rPr>
          <w:rFonts w:ascii="Arial" w:hAnsi="Arial" w:cs="Arial"/>
          <w:kern w:val="0"/>
          <w:sz w:val="24"/>
          <w:szCs w:val="24"/>
        </w:rPr>
        <w:t xml:space="preserve"> = 3).</w:t>
      </w:r>
    </w:p>
    <w:p w14:paraId="4F06400D" w14:textId="77777777" w:rsidR="005F1637" w:rsidRDefault="005F1637" w:rsidP="005F1637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br w:type="page"/>
      </w:r>
    </w:p>
    <w:p w14:paraId="3DD41C5F" w14:textId="7B490C95" w:rsidR="005F1637" w:rsidRDefault="005F1637" w:rsidP="005F1637">
      <w:pPr>
        <w:spacing w:line="360" w:lineRule="auto"/>
        <w:jc w:val="center"/>
        <w:rPr>
          <w:rFonts w:ascii="Arial" w:hAnsi="Arial" w:cs="Arial"/>
          <w:szCs w:val="21"/>
        </w:rPr>
      </w:pPr>
      <w:r>
        <w:rPr>
          <w:noProof/>
        </w:rPr>
        <w:lastRenderedPageBreak/>
        <w:drawing>
          <wp:inline distT="0" distB="0" distL="0" distR="0" wp14:anchorId="5B3F4B5C" wp14:editId="1861CED9">
            <wp:extent cx="5041900" cy="25781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9A5C3" w14:textId="3DCBA2BF" w:rsidR="00C0350A" w:rsidRPr="005F1637" w:rsidRDefault="005F1637" w:rsidP="00C0350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F1637">
        <w:rPr>
          <w:rFonts w:ascii="Arial" w:hAnsi="Arial" w:cs="Arial"/>
          <w:b/>
          <w:sz w:val="24"/>
          <w:szCs w:val="24"/>
          <w:lang w:eastAsia="zh-CN"/>
        </w:rPr>
        <w:t xml:space="preserve">Supplemental Figure </w:t>
      </w:r>
      <w:r w:rsidRPr="005F1637">
        <w:rPr>
          <w:rFonts w:ascii="Arial" w:hAnsi="Arial" w:cs="Arial"/>
          <w:b/>
          <w:bCs/>
          <w:sz w:val="24"/>
          <w:szCs w:val="24"/>
        </w:rPr>
        <w:t xml:space="preserve">3. </w:t>
      </w:r>
      <w:r w:rsidRPr="005F1637">
        <w:rPr>
          <w:rFonts w:ascii="Arial" w:hAnsi="Arial" w:cs="Arial"/>
          <w:sz w:val="24"/>
          <w:szCs w:val="24"/>
        </w:rPr>
        <w:t>Measurement of average body mass for each group.</w:t>
      </w:r>
    </w:p>
    <w:sectPr w:rsidR="00C0350A" w:rsidRPr="005F1637" w:rsidSect="008C6392"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08BF23" w14:textId="77777777" w:rsidR="00325E7C" w:rsidRDefault="00325E7C" w:rsidP="00CB5317">
      <w:r>
        <w:separator/>
      </w:r>
    </w:p>
  </w:endnote>
  <w:endnote w:type="continuationSeparator" w:id="0">
    <w:p w14:paraId="14904EFC" w14:textId="77777777" w:rsidR="00325E7C" w:rsidRDefault="00325E7C" w:rsidP="00CB5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024C80" w14:textId="07A8EC8D" w:rsidR="005809B0" w:rsidRPr="008C6392" w:rsidRDefault="005809B0" w:rsidP="008C6392">
    <w:pPr>
      <w:pStyle w:val="a5"/>
      <w:jc w:val="center"/>
      <w:rPr>
        <w:rFonts w:ascii="Arial" w:hAnsi="Arial" w:cs="Arial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CDAD3E" w14:textId="77777777" w:rsidR="00325E7C" w:rsidRDefault="00325E7C" w:rsidP="00CB5317">
      <w:r>
        <w:separator/>
      </w:r>
    </w:p>
  </w:footnote>
  <w:footnote w:type="continuationSeparator" w:id="0">
    <w:p w14:paraId="08DD703E" w14:textId="77777777" w:rsidR="00325E7C" w:rsidRDefault="00325E7C" w:rsidP="00CB5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3NzAzNzS3tDQAAiUdpeDU4uLM/DyQAuNaALWUiG4sAAAA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KY_MEDREF_DOCUID" w:val="{9AC5D86E-F54D-4A96-98C4-8B82EE5AFD25}"/>
    <w:docVar w:name="KY_MEDREF_VERSION" w:val="3"/>
  </w:docVars>
  <w:rsids>
    <w:rsidRoot w:val="007B7C10"/>
    <w:rsid w:val="000010CE"/>
    <w:rsid w:val="00001ED0"/>
    <w:rsid w:val="000047E5"/>
    <w:rsid w:val="000077E1"/>
    <w:rsid w:val="00026CC9"/>
    <w:rsid w:val="00044BE7"/>
    <w:rsid w:val="00080225"/>
    <w:rsid w:val="00085D4B"/>
    <w:rsid w:val="00090F32"/>
    <w:rsid w:val="00092895"/>
    <w:rsid w:val="000A0511"/>
    <w:rsid w:val="000B0D7D"/>
    <w:rsid w:val="000E49D3"/>
    <w:rsid w:val="000F7A72"/>
    <w:rsid w:val="001008BD"/>
    <w:rsid w:val="00104083"/>
    <w:rsid w:val="0010504C"/>
    <w:rsid w:val="00113F7E"/>
    <w:rsid w:val="001141DB"/>
    <w:rsid w:val="00120648"/>
    <w:rsid w:val="00121CD1"/>
    <w:rsid w:val="00124E1A"/>
    <w:rsid w:val="0012549F"/>
    <w:rsid w:val="001373BD"/>
    <w:rsid w:val="00172E0B"/>
    <w:rsid w:val="00175238"/>
    <w:rsid w:val="001847BD"/>
    <w:rsid w:val="00185D8A"/>
    <w:rsid w:val="00196C4C"/>
    <w:rsid w:val="001A639B"/>
    <w:rsid w:val="001B6208"/>
    <w:rsid w:val="001B73F1"/>
    <w:rsid w:val="001B7E56"/>
    <w:rsid w:val="001C2759"/>
    <w:rsid w:val="001C6F90"/>
    <w:rsid w:val="001D3C7B"/>
    <w:rsid w:val="001D4246"/>
    <w:rsid w:val="001D56D9"/>
    <w:rsid w:val="001E63A7"/>
    <w:rsid w:val="001E655C"/>
    <w:rsid w:val="00201C24"/>
    <w:rsid w:val="002051E0"/>
    <w:rsid w:val="0021297C"/>
    <w:rsid w:val="0023551F"/>
    <w:rsid w:val="0024000E"/>
    <w:rsid w:val="00253A2F"/>
    <w:rsid w:val="00253A4C"/>
    <w:rsid w:val="00255CB4"/>
    <w:rsid w:val="00261781"/>
    <w:rsid w:val="0026333D"/>
    <w:rsid w:val="00265DE0"/>
    <w:rsid w:val="002669E3"/>
    <w:rsid w:val="00267443"/>
    <w:rsid w:val="0027014B"/>
    <w:rsid w:val="002714DC"/>
    <w:rsid w:val="00281428"/>
    <w:rsid w:val="00287428"/>
    <w:rsid w:val="00287996"/>
    <w:rsid w:val="00294E39"/>
    <w:rsid w:val="002B170F"/>
    <w:rsid w:val="002B265C"/>
    <w:rsid w:val="002C1562"/>
    <w:rsid w:val="002C2EF7"/>
    <w:rsid w:val="002D0EFD"/>
    <w:rsid w:val="002D39BF"/>
    <w:rsid w:val="002D5F82"/>
    <w:rsid w:val="002E0884"/>
    <w:rsid w:val="002E0985"/>
    <w:rsid w:val="002E5BFF"/>
    <w:rsid w:val="002F0769"/>
    <w:rsid w:val="002F7957"/>
    <w:rsid w:val="00301D97"/>
    <w:rsid w:val="00302018"/>
    <w:rsid w:val="00302292"/>
    <w:rsid w:val="00307989"/>
    <w:rsid w:val="00324872"/>
    <w:rsid w:val="00325E7C"/>
    <w:rsid w:val="00333B2A"/>
    <w:rsid w:val="003379A9"/>
    <w:rsid w:val="0035125F"/>
    <w:rsid w:val="00353B77"/>
    <w:rsid w:val="00360BE0"/>
    <w:rsid w:val="00383331"/>
    <w:rsid w:val="003926DE"/>
    <w:rsid w:val="003975F2"/>
    <w:rsid w:val="003A2F42"/>
    <w:rsid w:val="003D1648"/>
    <w:rsid w:val="003D20E8"/>
    <w:rsid w:val="003D2C5F"/>
    <w:rsid w:val="003E3829"/>
    <w:rsid w:val="003E72D3"/>
    <w:rsid w:val="003F00EF"/>
    <w:rsid w:val="003F4D60"/>
    <w:rsid w:val="0040099B"/>
    <w:rsid w:val="004025D7"/>
    <w:rsid w:val="0040567A"/>
    <w:rsid w:val="00407859"/>
    <w:rsid w:val="004111C7"/>
    <w:rsid w:val="00411FFD"/>
    <w:rsid w:val="00413F7B"/>
    <w:rsid w:val="00414DDE"/>
    <w:rsid w:val="00420E5C"/>
    <w:rsid w:val="00422EEB"/>
    <w:rsid w:val="0042730D"/>
    <w:rsid w:val="00430DBE"/>
    <w:rsid w:val="00431BCD"/>
    <w:rsid w:val="00432850"/>
    <w:rsid w:val="00434F61"/>
    <w:rsid w:val="00453316"/>
    <w:rsid w:val="00454396"/>
    <w:rsid w:val="00464021"/>
    <w:rsid w:val="00471E23"/>
    <w:rsid w:val="004774CC"/>
    <w:rsid w:val="00482CB6"/>
    <w:rsid w:val="0048313F"/>
    <w:rsid w:val="00486F2F"/>
    <w:rsid w:val="00493D49"/>
    <w:rsid w:val="004A48FB"/>
    <w:rsid w:val="004A5D56"/>
    <w:rsid w:val="004C1535"/>
    <w:rsid w:val="004D4A9C"/>
    <w:rsid w:val="004D5A7B"/>
    <w:rsid w:val="004E4650"/>
    <w:rsid w:val="004E61E6"/>
    <w:rsid w:val="004F2FB8"/>
    <w:rsid w:val="00516228"/>
    <w:rsid w:val="00530453"/>
    <w:rsid w:val="00537728"/>
    <w:rsid w:val="005451FF"/>
    <w:rsid w:val="005533CB"/>
    <w:rsid w:val="00556F01"/>
    <w:rsid w:val="00563AEE"/>
    <w:rsid w:val="00570542"/>
    <w:rsid w:val="00570B3D"/>
    <w:rsid w:val="00573AFE"/>
    <w:rsid w:val="00580021"/>
    <w:rsid w:val="005809B0"/>
    <w:rsid w:val="00585949"/>
    <w:rsid w:val="0059161E"/>
    <w:rsid w:val="005933CF"/>
    <w:rsid w:val="0059614E"/>
    <w:rsid w:val="00596707"/>
    <w:rsid w:val="005A7CEB"/>
    <w:rsid w:val="005D28BD"/>
    <w:rsid w:val="005D3165"/>
    <w:rsid w:val="005D39BB"/>
    <w:rsid w:val="005E34B9"/>
    <w:rsid w:val="005E5715"/>
    <w:rsid w:val="005E716C"/>
    <w:rsid w:val="005F1637"/>
    <w:rsid w:val="00602586"/>
    <w:rsid w:val="00602DC1"/>
    <w:rsid w:val="00604959"/>
    <w:rsid w:val="00616115"/>
    <w:rsid w:val="006348B3"/>
    <w:rsid w:val="0063512E"/>
    <w:rsid w:val="006353EB"/>
    <w:rsid w:val="00666095"/>
    <w:rsid w:val="006811A8"/>
    <w:rsid w:val="00681384"/>
    <w:rsid w:val="00691662"/>
    <w:rsid w:val="00696F61"/>
    <w:rsid w:val="006C0BF2"/>
    <w:rsid w:val="006D29A4"/>
    <w:rsid w:val="006D56DE"/>
    <w:rsid w:val="006E043D"/>
    <w:rsid w:val="006E2BA2"/>
    <w:rsid w:val="006F016B"/>
    <w:rsid w:val="006F7D58"/>
    <w:rsid w:val="00714659"/>
    <w:rsid w:val="00720245"/>
    <w:rsid w:val="00742DE8"/>
    <w:rsid w:val="00750209"/>
    <w:rsid w:val="00751E62"/>
    <w:rsid w:val="007558B3"/>
    <w:rsid w:val="00762C46"/>
    <w:rsid w:val="00770EE0"/>
    <w:rsid w:val="00782710"/>
    <w:rsid w:val="007859B2"/>
    <w:rsid w:val="00794F93"/>
    <w:rsid w:val="007A1BEF"/>
    <w:rsid w:val="007B06F9"/>
    <w:rsid w:val="007B6300"/>
    <w:rsid w:val="007B7C10"/>
    <w:rsid w:val="007C1138"/>
    <w:rsid w:val="007C59F9"/>
    <w:rsid w:val="007C6F73"/>
    <w:rsid w:val="007C7157"/>
    <w:rsid w:val="007D0BE1"/>
    <w:rsid w:val="007D3554"/>
    <w:rsid w:val="007E73D6"/>
    <w:rsid w:val="007F0CB1"/>
    <w:rsid w:val="007F272A"/>
    <w:rsid w:val="007F376F"/>
    <w:rsid w:val="00805A63"/>
    <w:rsid w:val="008065F0"/>
    <w:rsid w:val="008106DD"/>
    <w:rsid w:val="00812470"/>
    <w:rsid w:val="008375A1"/>
    <w:rsid w:val="00862EA1"/>
    <w:rsid w:val="00871194"/>
    <w:rsid w:val="00880D2A"/>
    <w:rsid w:val="00880D69"/>
    <w:rsid w:val="00882085"/>
    <w:rsid w:val="00883C02"/>
    <w:rsid w:val="008B4060"/>
    <w:rsid w:val="008C6392"/>
    <w:rsid w:val="008C798E"/>
    <w:rsid w:val="008D28D5"/>
    <w:rsid w:val="008D6109"/>
    <w:rsid w:val="008E32DA"/>
    <w:rsid w:val="008F0781"/>
    <w:rsid w:val="008F137F"/>
    <w:rsid w:val="008F3425"/>
    <w:rsid w:val="008F640C"/>
    <w:rsid w:val="008F74B3"/>
    <w:rsid w:val="00913625"/>
    <w:rsid w:val="00924702"/>
    <w:rsid w:val="009247A2"/>
    <w:rsid w:val="00931454"/>
    <w:rsid w:val="00942D20"/>
    <w:rsid w:val="009544ED"/>
    <w:rsid w:val="00960B29"/>
    <w:rsid w:val="009620FE"/>
    <w:rsid w:val="00962597"/>
    <w:rsid w:val="00971877"/>
    <w:rsid w:val="009722B1"/>
    <w:rsid w:val="0097408D"/>
    <w:rsid w:val="00977E37"/>
    <w:rsid w:val="009800EF"/>
    <w:rsid w:val="009802A5"/>
    <w:rsid w:val="00982243"/>
    <w:rsid w:val="00984604"/>
    <w:rsid w:val="00986191"/>
    <w:rsid w:val="00990DAE"/>
    <w:rsid w:val="009A20BC"/>
    <w:rsid w:val="009A37DF"/>
    <w:rsid w:val="009A73E1"/>
    <w:rsid w:val="009B1A61"/>
    <w:rsid w:val="009B73C5"/>
    <w:rsid w:val="009B7DD0"/>
    <w:rsid w:val="009D0812"/>
    <w:rsid w:val="009D4A8C"/>
    <w:rsid w:val="009D6A44"/>
    <w:rsid w:val="009E4A63"/>
    <w:rsid w:val="009F3343"/>
    <w:rsid w:val="009F3E6B"/>
    <w:rsid w:val="00A142E2"/>
    <w:rsid w:val="00A1437B"/>
    <w:rsid w:val="00A17C22"/>
    <w:rsid w:val="00A56398"/>
    <w:rsid w:val="00A57EF5"/>
    <w:rsid w:val="00A64A39"/>
    <w:rsid w:val="00A66433"/>
    <w:rsid w:val="00A67EC3"/>
    <w:rsid w:val="00A67F1E"/>
    <w:rsid w:val="00A71DDD"/>
    <w:rsid w:val="00A83509"/>
    <w:rsid w:val="00A83699"/>
    <w:rsid w:val="00A96913"/>
    <w:rsid w:val="00AA151D"/>
    <w:rsid w:val="00AA223E"/>
    <w:rsid w:val="00AA4B1D"/>
    <w:rsid w:val="00AA5C66"/>
    <w:rsid w:val="00AA6A9E"/>
    <w:rsid w:val="00AC051A"/>
    <w:rsid w:val="00AD707D"/>
    <w:rsid w:val="00AE4B23"/>
    <w:rsid w:val="00AE4D30"/>
    <w:rsid w:val="00AE4D64"/>
    <w:rsid w:val="00AF3BDE"/>
    <w:rsid w:val="00B0646B"/>
    <w:rsid w:val="00B159DA"/>
    <w:rsid w:val="00B161EA"/>
    <w:rsid w:val="00B24ED8"/>
    <w:rsid w:val="00B30DDF"/>
    <w:rsid w:val="00B443E2"/>
    <w:rsid w:val="00B463F9"/>
    <w:rsid w:val="00B523D6"/>
    <w:rsid w:val="00B54201"/>
    <w:rsid w:val="00B60326"/>
    <w:rsid w:val="00B704F8"/>
    <w:rsid w:val="00B721BA"/>
    <w:rsid w:val="00B75DD2"/>
    <w:rsid w:val="00B800D1"/>
    <w:rsid w:val="00B90F59"/>
    <w:rsid w:val="00B91054"/>
    <w:rsid w:val="00B91FB3"/>
    <w:rsid w:val="00BA2501"/>
    <w:rsid w:val="00BA40B7"/>
    <w:rsid w:val="00BA68DC"/>
    <w:rsid w:val="00BC6379"/>
    <w:rsid w:val="00BE6BA1"/>
    <w:rsid w:val="00BF2193"/>
    <w:rsid w:val="00BF6B01"/>
    <w:rsid w:val="00C0350A"/>
    <w:rsid w:val="00C10D34"/>
    <w:rsid w:val="00C11338"/>
    <w:rsid w:val="00C1387D"/>
    <w:rsid w:val="00C2223B"/>
    <w:rsid w:val="00C225D4"/>
    <w:rsid w:val="00C22891"/>
    <w:rsid w:val="00C30F6D"/>
    <w:rsid w:val="00C35118"/>
    <w:rsid w:val="00C37F0C"/>
    <w:rsid w:val="00C42DB1"/>
    <w:rsid w:val="00C51EA6"/>
    <w:rsid w:val="00C63FAB"/>
    <w:rsid w:val="00C65089"/>
    <w:rsid w:val="00C714D4"/>
    <w:rsid w:val="00C72FC4"/>
    <w:rsid w:val="00C73810"/>
    <w:rsid w:val="00C839E1"/>
    <w:rsid w:val="00C848D7"/>
    <w:rsid w:val="00C866C2"/>
    <w:rsid w:val="00C86710"/>
    <w:rsid w:val="00C8675F"/>
    <w:rsid w:val="00C86855"/>
    <w:rsid w:val="00C919E4"/>
    <w:rsid w:val="00CA0456"/>
    <w:rsid w:val="00CA1E40"/>
    <w:rsid w:val="00CA2539"/>
    <w:rsid w:val="00CB5317"/>
    <w:rsid w:val="00CC2CA5"/>
    <w:rsid w:val="00CC3B25"/>
    <w:rsid w:val="00CC41F5"/>
    <w:rsid w:val="00CC68F8"/>
    <w:rsid w:val="00CD06B9"/>
    <w:rsid w:val="00CD140D"/>
    <w:rsid w:val="00CD3092"/>
    <w:rsid w:val="00CD61E5"/>
    <w:rsid w:val="00CF6BF4"/>
    <w:rsid w:val="00D058C1"/>
    <w:rsid w:val="00D071E1"/>
    <w:rsid w:val="00D136F8"/>
    <w:rsid w:val="00D26672"/>
    <w:rsid w:val="00D27A3B"/>
    <w:rsid w:val="00D27F48"/>
    <w:rsid w:val="00D34298"/>
    <w:rsid w:val="00D34657"/>
    <w:rsid w:val="00D43141"/>
    <w:rsid w:val="00D50B90"/>
    <w:rsid w:val="00D52D80"/>
    <w:rsid w:val="00D601CF"/>
    <w:rsid w:val="00D62D5D"/>
    <w:rsid w:val="00D71630"/>
    <w:rsid w:val="00D94181"/>
    <w:rsid w:val="00DA0F6E"/>
    <w:rsid w:val="00DB0D62"/>
    <w:rsid w:val="00DC2EA3"/>
    <w:rsid w:val="00DD5CF7"/>
    <w:rsid w:val="00DE0342"/>
    <w:rsid w:val="00DE2E4D"/>
    <w:rsid w:val="00DF340D"/>
    <w:rsid w:val="00DF440B"/>
    <w:rsid w:val="00E21DDF"/>
    <w:rsid w:val="00E42BB1"/>
    <w:rsid w:val="00E60CB2"/>
    <w:rsid w:val="00E818EF"/>
    <w:rsid w:val="00E836BC"/>
    <w:rsid w:val="00E92302"/>
    <w:rsid w:val="00E9270B"/>
    <w:rsid w:val="00EA37BD"/>
    <w:rsid w:val="00EB3947"/>
    <w:rsid w:val="00EB445D"/>
    <w:rsid w:val="00EC4A26"/>
    <w:rsid w:val="00EE188D"/>
    <w:rsid w:val="00EE6D51"/>
    <w:rsid w:val="00EF341E"/>
    <w:rsid w:val="00EF511A"/>
    <w:rsid w:val="00F024D3"/>
    <w:rsid w:val="00F163A1"/>
    <w:rsid w:val="00F17603"/>
    <w:rsid w:val="00F26688"/>
    <w:rsid w:val="00F2707B"/>
    <w:rsid w:val="00F3346B"/>
    <w:rsid w:val="00F33CB4"/>
    <w:rsid w:val="00F40009"/>
    <w:rsid w:val="00F44E51"/>
    <w:rsid w:val="00F512D4"/>
    <w:rsid w:val="00F63ED7"/>
    <w:rsid w:val="00F65655"/>
    <w:rsid w:val="00F70C1C"/>
    <w:rsid w:val="00F74404"/>
    <w:rsid w:val="00F77064"/>
    <w:rsid w:val="00F80906"/>
    <w:rsid w:val="00F91634"/>
    <w:rsid w:val="00F974D8"/>
    <w:rsid w:val="00FA4C4F"/>
    <w:rsid w:val="00FB5117"/>
    <w:rsid w:val="00FC08B6"/>
    <w:rsid w:val="00FD062D"/>
    <w:rsid w:val="00FE334B"/>
    <w:rsid w:val="00FF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15827"/>
  <w15:docId w15:val="{8F27A554-9294-4BDD-AE6F-C37AEE81A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317"/>
    <w:pPr>
      <w:widowControl w:val="0"/>
      <w:jc w:val="both"/>
    </w:pPr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B53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31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B531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B531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B5317"/>
    <w:rPr>
      <w:sz w:val="18"/>
      <w:szCs w:val="18"/>
      <w:lang w:eastAsia="en-US"/>
    </w:rPr>
  </w:style>
  <w:style w:type="paragraph" w:styleId="a9">
    <w:name w:val="annotation text"/>
    <w:basedOn w:val="a"/>
    <w:link w:val="aa"/>
    <w:uiPriority w:val="99"/>
    <w:semiHidden/>
    <w:unhideWhenUsed/>
    <w:rsid w:val="00FE334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E334B"/>
    <w:rPr>
      <w:lang w:eastAsia="en-US"/>
    </w:rPr>
  </w:style>
  <w:style w:type="character" w:styleId="ab">
    <w:name w:val="annotation reference"/>
    <w:basedOn w:val="a0"/>
    <w:uiPriority w:val="99"/>
    <w:semiHidden/>
    <w:unhideWhenUsed/>
    <w:rsid w:val="00FE334B"/>
    <w:rPr>
      <w:sz w:val="21"/>
      <w:szCs w:val="21"/>
    </w:rPr>
  </w:style>
  <w:style w:type="character" w:customStyle="1" w:styleId="fontstyle01">
    <w:name w:val="fontstyle01"/>
    <w:basedOn w:val="a0"/>
    <w:rsid w:val="007B6300"/>
    <w:rPr>
      <w:rFonts w:ascii="AdvGulliv-B" w:hAnsi="AdvGulliv-B" w:hint="default"/>
      <w:b w:val="0"/>
      <w:bCs w:val="0"/>
      <w:i w:val="0"/>
      <w:iCs w:val="0"/>
      <w:color w:val="000000"/>
      <w:sz w:val="16"/>
      <w:szCs w:val="16"/>
    </w:rPr>
  </w:style>
  <w:style w:type="character" w:styleId="ac">
    <w:name w:val="Hyperlink"/>
    <w:basedOn w:val="a0"/>
    <w:uiPriority w:val="99"/>
    <w:unhideWhenUsed/>
    <w:rsid w:val="007B6300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7B6300"/>
  </w:style>
  <w:style w:type="table" w:styleId="ad">
    <w:name w:val="Table Grid"/>
    <w:basedOn w:val="a1"/>
    <w:uiPriority w:val="39"/>
    <w:unhideWhenUsed/>
    <w:rsid w:val="008F342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44E51"/>
  </w:style>
  <w:style w:type="paragraph" w:customStyle="1" w:styleId="EndNoteBibliographyTitle">
    <w:name w:val="EndNote Bibliography Title"/>
    <w:basedOn w:val="a"/>
    <w:link w:val="EndNoteBibliographyTitleChar"/>
    <w:rsid w:val="00F44E5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44E51"/>
    <w:rPr>
      <w:rFonts w:ascii="Calibri" w:hAnsi="Calibri"/>
      <w:noProof/>
      <w:sz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44E5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44E51"/>
    <w:rPr>
      <w:rFonts w:ascii="Calibri" w:hAnsi="Calibri"/>
      <w:noProof/>
      <w:sz w:val="20"/>
      <w:lang w:eastAsia="en-US"/>
    </w:rPr>
  </w:style>
  <w:style w:type="paragraph" w:styleId="ae">
    <w:name w:val="annotation subject"/>
    <w:basedOn w:val="a9"/>
    <w:next w:val="a9"/>
    <w:link w:val="af"/>
    <w:uiPriority w:val="99"/>
    <w:semiHidden/>
    <w:unhideWhenUsed/>
    <w:rsid w:val="00616115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a"/>
    <w:link w:val="ae"/>
    <w:uiPriority w:val="99"/>
    <w:semiHidden/>
    <w:rsid w:val="00616115"/>
    <w:rPr>
      <w:b/>
      <w:bCs/>
      <w:sz w:val="20"/>
      <w:szCs w:val="20"/>
      <w:lang w:eastAsia="en-US"/>
    </w:rPr>
  </w:style>
  <w:style w:type="table" w:customStyle="1" w:styleId="21">
    <w:name w:val="无格式表格 21"/>
    <w:basedOn w:val="a1"/>
    <w:uiPriority w:val="42"/>
    <w:rsid w:val="00D52D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0">
    <w:name w:val="Emphasis"/>
    <w:basedOn w:val="a0"/>
    <w:uiPriority w:val="20"/>
    <w:qFormat/>
    <w:rsid w:val="00C42DB1"/>
    <w:rPr>
      <w:i w:val="0"/>
      <w:iCs w:val="0"/>
      <w:color w:val="CC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4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013F23-4282-4675-8B58-C0F139443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5</TotalTime>
  <Pages>4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xun Ding</dc:creator>
  <cp:lastModifiedBy>li zhongmin</cp:lastModifiedBy>
  <cp:revision>50</cp:revision>
  <dcterms:created xsi:type="dcterms:W3CDTF">2019-03-21T18:08:00Z</dcterms:created>
  <dcterms:modified xsi:type="dcterms:W3CDTF">2021-03-19T03:02:00Z</dcterms:modified>
</cp:coreProperties>
</file>